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Table S1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>1427 survival-related genes were identified from univariate Cox regression analysis of the TCGA-OV cohort.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ble 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NF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PN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7A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Z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GB1D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OX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M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RRC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DO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CNG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DN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8orf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4SF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NK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AMTS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NN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CNK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ST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2G4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N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P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M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LL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EM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GAM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2K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GB1D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P1R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WH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PS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L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107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E6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RF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J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NG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43A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2G4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PLN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H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P6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AIP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DH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OLN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GT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TPD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SK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SF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F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NF7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DT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NN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LNT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LT2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PZ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LT1E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ZG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D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MO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SZ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K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SWIM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DH3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CN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P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PR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ascii="Times New Roman" w:hAnsi="Times New Roman" w:eastAsia="宋体" w:cs="Times New Roman"/>
          <w:b/>
          <w:bCs/>
          <w:color w:val="FF0000"/>
          <w:kern w:val="0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Table S2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The Common genes–miRNA regulatory network comprises 79 nodes and 94 edges, while Common genes–TF regulatory network comprises 40 nodes and 49 edges.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922"/>
        <w:gridCol w:w="829"/>
        <w:gridCol w:w="880"/>
        <w:gridCol w:w="437"/>
        <w:gridCol w:w="586"/>
        <w:gridCol w:w="633"/>
        <w:gridCol w:w="570"/>
        <w:gridCol w:w="1054"/>
        <w:gridCol w:w="999"/>
        <w:gridCol w:w="1075"/>
        <w:gridCol w:w="1203"/>
        <w:gridCol w:w="618"/>
        <w:gridCol w:w="463"/>
        <w:gridCol w:w="531"/>
        <w:gridCol w:w="601"/>
        <w:gridCol w:w="399"/>
        <w:gridCol w:w="932"/>
        <w:gridCol w:w="362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ShortestPathLength</w:t>
            </w:r>
          </w:p>
        </w:tc>
        <w:tc>
          <w:tcPr>
            <w:tcW w:w="330" w:type="pct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weennessCentrality</w:t>
            </w:r>
          </w:p>
        </w:tc>
        <w:tc>
          <w:tcPr>
            <w:tcW w:w="294" w:type="pct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osenessCentrality</w:t>
            </w:r>
          </w:p>
        </w:tc>
        <w:tc>
          <w:tcPr>
            <w:tcW w:w="314" w:type="pct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steringCoefficient</w:t>
            </w:r>
          </w:p>
        </w:tc>
        <w:tc>
          <w:tcPr>
            <w:tcW w:w="145" w:type="pct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gree</w:t>
            </w:r>
          </w:p>
        </w:tc>
        <w:tc>
          <w:tcPr>
            <w:tcW w:w="202" w:type="pct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centricity</w:t>
            </w:r>
          </w:p>
        </w:tc>
        <w:tc>
          <w:tcPr>
            <w:tcW w:w="220" w:type="pct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SingleNode</w:t>
            </w:r>
          </w:p>
        </w:tc>
        <w:tc>
          <w:tcPr>
            <w:tcW w:w="196" w:type="pct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me</w:t>
            </w:r>
          </w:p>
        </w:tc>
        <w:tc>
          <w:tcPr>
            <w:tcW w:w="380" w:type="pct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ighborhoodConnectivity</w:t>
            </w:r>
          </w:p>
        </w:tc>
        <w:tc>
          <w:tcPr>
            <w:tcW w:w="359" w:type="pct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OfDirectedEdges</w:t>
            </w:r>
          </w:p>
        </w:tc>
        <w:tc>
          <w:tcPr>
            <w:tcW w:w="388" w:type="pct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OfUndirectedEdges</w:t>
            </w:r>
          </w:p>
        </w:tc>
        <w:tc>
          <w:tcPr>
            <w:tcW w:w="436" w:type="pct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tnerOfMultiEdgedNodePairs</w:t>
            </w:r>
          </w:p>
        </w:tc>
        <w:tc>
          <w:tcPr>
            <w:tcW w:w="214" w:type="pct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diality</w:t>
            </w:r>
          </w:p>
        </w:tc>
        <w:tc>
          <w:tcPr>
            <w:tcW w:w="155" w:type="pct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ected</w:t>
            </w:r>
          </w:p>
        </w:tc>
        <w:tc>
          <w:tcPr>
            <w:tcW w:w="181" w:type="pct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fLoops</w:t>
            </w:r>
          </w:p>
        </w:tc>
        <w:tc>
          <w:tcPr>
            <w:tcW w:w="208" w:type="pct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red name</w:t>
            </w:r>
          </w:p>
        </w:tc>
        <w:tc>
          <w:tcPr>
            <w:tcW w:w="131" w:type="pct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ess</w:t>
            </w:r>
          </w:p>
        </w:tc>
        <w:tc>
          <w:tcPr>
            <w:tcW w:w="333" w:type="pct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pologicalCoefficient</w:t>
            </w:r>
          </w:p>
        </w:tc>
        <w:tc>
          <w:tcPr>
            <w:tcW w:w="116" w:type="pct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3.666666667</w:t>
            </w:r>
          </w:p>
        </w:tc>
        <w:tc>
          <w:tcPr>
            <w:tcW w:w="3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2727273</w:t>
            </w:r>
          </w:p>
        </w:tc>
        <w:tc>
          <w:tcPr>
            <w:tcW w:w="3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D1</w:t>
            </w:r>
          </w:p>
        </w:tc>
        <w:tc>
          <w:tcPr>
            <w:tcW w:w="3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3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3333333</w:t>
            </w:r>
          </w:p>
        </w:tc>
        <w:tc>
          <w:tcPr>
            <w:tcW w:w="1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D1</w:t>
            </w:r>
          </w:p>
        </w:tc>
        <w:tc>
          <w:tcPr>
            <w:tcW w:w="1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3.66666666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272727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333333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2.69230769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861030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142857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C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076923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C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944444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2.48717948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742657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20618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TA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128205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TA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6666667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2.48717948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807595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20618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L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128205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L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545454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3.66666666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272727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Y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333333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YA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3.66666666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272727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F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333333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F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3.66666666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272727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333333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3.05128205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80213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77310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DM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487179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DM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8461538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3.66666666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272727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NX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333333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NX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4.12820512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22360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L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17948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L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4.12820512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22360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CA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17948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CA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3.15384615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128590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707317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B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461538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B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4.12820512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22360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NF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17948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NFP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548968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33333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EBF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EBF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4.12820512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22360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FAP2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17948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FAP2C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3.05128205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418289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77310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K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487179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K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4.12820512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22360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X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17948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X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4.12820512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22360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2F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17948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2F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3.61538461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65957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X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846153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X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5641025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91819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70866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RX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435897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RX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3.61538461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65957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B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846153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B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3.61538461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65957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I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846153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IC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3.61538461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65957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FAP2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846153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FAP2A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3.87179487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82781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Y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282051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Y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3.87179487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82781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5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282051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5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3.87179487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82781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X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282051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X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3.82051282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17449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F2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794871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F2A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0512820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22723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NF4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948717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NF4A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3.82051282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17449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KB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794871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KB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3.82051282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17449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L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794871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LA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3.76923076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53061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6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307692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6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3.76923076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53061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307692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2.69230769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353640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142857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DOB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076923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DOB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3.15384615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616380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707317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8ORF3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333333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461538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8ORF3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111111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2.64102564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835293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86407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SWIM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428571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589743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SWIM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285714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" w:cs="Times New Roman"/>
                <w:i w:val="0"/>
                <w:iCs w:val="0"/>
                <w:color w:val="9C0006"/>
                <w:kern w:val="0"/>
                <w:sz w:val="20"/>
                <w:szCs w:val="20"/>
                <w:u w:val="none"/>
                <w:lang w:val="en-US" w:eastAsia="zh-CN" w:bidi="ar"/>
              </w:rPr>
              <w:t>2.64102564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406689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86407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589743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D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9743589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042028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513274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P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6666666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02564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PR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333333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615384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831373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135135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KK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7142857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538461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KK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428571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4871795</w:t>
            </w:r>
          </w:p>
        </w:tc>
        <w:tc>
          <w:tcPr>
            <w:tcW w:w="3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9375361</w:t>
            </w:r>
          </w:p>
        </w:tc>
        <w:tc>
          <w:tcPr>
            <w:tcW w:w="2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7798165</w:t>
            </w:r>
          </w:p>
        </w:tc>
        <w:tc>
          <w:tcPr>
            <w:tcW w:w="3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LT2B1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66666667</w:t>
            </w:r>
          </w:p>
        </w:tc>
        <w:tc>
          <w:tcPr>
            <w:tcW w:w="3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0512821</w:t>
            </w:r>
          </w:p>
        </w:tc>
        <w:tc>
          <w:tcPr>
            <w:tcW w:w="1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1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LT2B1</w:t>
            </w:r>
          </w:p>
        </w:tc>
        <w:tc>
          <w:tcPr>
            <w:tcW w:w="1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2</w:t>
            </w:r>
          </w:p>
        </w:tc>
        <w:tc>
          <w:tcPr>
            <w:tcW w:w="3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3333333</w:t>
            </w:r>
          </w:p>
        </w:tc>
        <w:tc>
          <w:tcPr>
            <w:tcW w:w="1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e</w:t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宋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NmMjIyZWM4YjhhYmEyNjNlZGM4ZGI5NzRiZTFjMDUifQ=="/>
  </w:docVars>
  <w:rsids>
    <w:rsidRoot w:val="00000000"/>
    <w:rsid w:val="299A41C5"/>
    <w:rsid w:val="2D1D2C05"/>
    <w:rsid w:val="3C6A3DD4"/>
    <w:rsid w:val="45183D9E"/>
    <w:rsid w:val="4EB42A90"/>
    <w:rsid w:val="57CF2865"/>
    <w:rsid w:val="6893321A"/>
    <w:rsid w:val="75AB6268"/>
    <w:rsid w:val="763A1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3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9T08:33:00Z</dcterms:created>
  <dc:creator>Administrator</dc:creator>
  <cp:lastModifiedBy>编辑</cp:lastModifiedBy>
  <dcterms:modified xsi:type="dcterms:W3CDTF">2024-05-22T02:04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35D25EC5252B4375A3B30A2EE85918F1_12</vt:lpwstr>
  </property>
</Properties>
</file>